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CE665" w14:textId="1EE497F8" w:rsidR="003832A8" w:rsidRDefault="00A91CB1" w:rsidP="00A91CB1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tbl>
      <w:tblPr>
        <w:tblpPr w:leftFromText="180" w:rightFromText="180" w:vertAnchor="text" w:horzAnchor="margin" w:tblpXSpec="center" w:tblpY="396"/>
        <w:tblOverlap w:val="never"/>
        <w:tblW w:w="935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20"/>
        <w:gridCol w:w="1981"/>
        <w:gridCol w:w="1981"/>
        <w:gridCol w:w="1981"/>
        <w:gridCol w:w="1792"/>
      </w:tblGrid>
      <w:tr w:rsidR="00AC7421" w:rsidRPr="00AC7421" w14:paraId="737EACAC" w14:textId="77777777" w:rsidTr="00527150">
        <w:trPr>
          <w:trHeight w:val="636"/>
        </w:trPr>
        <w:tc>
          <w:tcPr>
            <w:tcW w:w="9355" w:type="dxa"/>
            <w:gridSpan w:val="5"/>
            <w:tcBorders>
              <w:top w:val="single" w:sz="12" w:space="0" w:color="auto"/>
              <w:bottom w:val="double" w:sz="4" w:space="0" w:color="auto"/>
            </w:tcBorders>
            <w:shd w:val="clear" w:color="000000" w:fill="FFFFFF"/>
            <w:noWrap/>
            <w:vAlign w:val="center"/>
            <w:hideMark/>
          </w:tcPr>
          <w:p w14:paraId="28D7A26B" w14:textId="1CEFFA29" w:rsidR="00AC7421" w:rsidRPr="00AC7421" w:rsidRDefault="00AC7421" w:rsidP="00AC74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27150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AC7421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Pr="00527150">
              <w:rPr>
                <w:rFonts w:ascii="Times New Roman" w:hAnsi="Times New Roman" w:cs="Times New Roman"/>
                <w:b/>
                <w:bCs/>
              </w:rPr>
              <w:t>1.</w:t>
            </w:r>
            <w:r w:rsidR="0052715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C7421">
              <w:rPr>
                <w:rFonts w:ascii="Times New Roman" w:hAnsi="Times New Roman" w:cs="Times New Roman"/>
              </w:rPr>
              <w:t>Mean</w:t>
            </w:r>
            <w:r w:rsidR="00527150">
              <w:rPr>
                <w:rFonts w:ascii="Times New Roman" w:hAnsi="Times New Roman" w:cs="Times New Roman"/>
              </w:rPr>
              <w:t xml:space="preserve"> and Standard Deviation for</w:t>
            </w:r>
            <w:r w:rsidRPr="00AC7421">
              <w:rPr>
                <w:rFonts w:ascii="Times New Roman" w:hAnsi="Times New Roman" w:cs="Times New Roman"/>
              </w:rPr>
              <w:t xml:space="preserve"> Accuracy</w:t>
            </w:r>
            <w:r w:rsidR="00527150">
              <w:rPr>
                <w:rFonts w:ascii="Times New Roman" w:hAnsi="Times New Roman" w:cs="Times New Roman"/>
              </w:rPr>
              <w:t xml:space="preserve">, GSC, and LSC from the Four </w:t>
            </w:r>
            <w:r w:rsidR="00527150" w:rsidRPr="00527150">
              <w:rPr>
                <w:rFonts w:ascii="Times New Roman" w:hAnsi="Times New Roman" w:cs="Times New Roman"/>
              </w:rPr>
              <w:t>Older Adults Groups</w:t>
            </w:r>
          </w:p>
        </w:tc>
      </w:tr>
      <w:tr w:rsidR="00AC7421" w:rsidRPr="00AC7421" w14:paraId="1BBF94D7" w14:textId="77777777" w:rsidTr="00527150">
        <w:trPr>
          <w:trHeight w:val="759"/>
        </w:trPr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4C0FC3" w14:textId="08953F6D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5" w:type="dxa"/>
            <w:gridSpan w:val="4"/>
            <w:tcBorders>
              <w:top w:val="double" w:sz="4" w:space="0" w:color="auto"/>
            </w:tcBorders>
            <w:shd w:val="clear" w:color="000000" w:fill="FFFFFF"/>
            <w:vAlign w:val="center"/>
            <w:hideMark/>
          </w:tcPr>
          <w:p w14:paraId="507E6398" w14:textId="252EC813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</w:rPr>
              <w:t xml:space="preserve">Older </w:t>
            </w:r>
            <w:r>
              <w:rPr>
                <w:rFonts w:ascii="Times New Roman" w:hAnsi="Times New Roman" w:cs="Times New Roman"/>
              </w:rPr>
              <w:t>A</w:t>
            </w:r>
            <w:r w:rsidRPr="00AC7421">
              <w:rPr>
                <w:rFonts w:ascii="Times New Roman" w:hAnsi="Times New Roman" w:cs="Times New Roman"/>
              </w:rPr>
              <w:t>dults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</w:tr>
      <w:tr w:rsidR="00AC7421" w:rsidRPr="00AC7421" w14:paraId="2072748E" w14:textId="77777777" w:rsidTr="00527150">
        <w:trPr>
          <w:trHeight w:val="759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AEAF" w14:textId="60AEEF38" w:rsidR="00AC7421" w:rsidRPr="00AC7421" w:rsidRDefault="00527150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</w:rPr>
              <w:t xml:space="preserve">Behavioral </w:t>
            </w:r>
            <w:r>
              <w:rPr>
                <w:rFonts w:ascii="Times New Roman" w:hAnsi="Times New Roman" w:cs="Times New Roman"/>
              </w:rPr>
              <w:t>M</w:t>
            </w:r>
            <w:r w:rsidRPr="00AC7421">
              <w:rPr>
                <w:rFonts w:ascii="Times New Roman" w:hAnsi="Times New Roman" w:cs="Times New Roman"/>
              </w:rPr>
              <w:t>easur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D912" w14:textId="77777777" w:rsid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Arterial Plasticity</w:t>
            </w:r>
          </w:p>
          <w:p w14:paraId="416B81EA" w14:textId="591B65D6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43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BA8243" w14:textId="77777777" w:rsid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Arterial Plasticity</w:t>
            </w:r>
          </w:p>
          <w:p w14:paraId="05ABD6C9" w14:textId="612EC2AF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7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AAB7828" w14:textId="77777777" w:rsid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Fitness</w:t>
            </w:r>
          </w:p>
          <w:p w14:paraId="5463CB11" w14:textId="02F88AB6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0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E7DBF1" w14:textId="77777777" w:rsid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Fitness</w:t>
            </w:r>
          </w:p>
          <w:p w14:paraId="13723BF2" w14:textId="77C92894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30</w:t>
            </w:r>
          </w:p>
        </w:tc>
      </w:tr>
      <w:tr w:rsidR="00AC7421" w:rsidRPr="00AC7421" w14:paraId="7B08EC02" w14:textId="77777777" w:rsidTr="00527150">
        <w:trPr>
          <w:trHeight w:val="759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238E" w14:textId="77777777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94E6" w14:textId="5C7EC8E3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</w:rPr>
              <w:t>M (S</w:t>
            </w:r>
            <w:r>
              <w:rPr>
                <w:rFonts w:ascii="Times New Roman" w:hAnsi="Times New Roman" w:cs="Times New Roman"/>
              </w:rPr>
              <w:t>D</w:t>
            </w:r>
            <w:r w:rsidRPr="00AC7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F2C2406" w14:textId="62ECBCFF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</w:rPr>
              <w:t>M (S</w:t>
            </w:r>
            <w:r>
              <w:rPr>
                <w:rFonts w:ascii="Times New Roman" w:hAnsi="Times New Roman" w:cs="Times New Roman"/>
              </w:rPr>
              <w:t>D</w:t>
            </w:r>
            <w:r w:rsidRPr="00AC7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17E1A13" w14:textId="48D9D8EE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</w:rPr>
              <w:t>M (S</w:t>
            </w:r>
            <w:r>
              <w:rPr>
                <w:rFonts w:ascii="Times New Roman" w:hAnsi="Times New Roman" w:cs="Times New Roman"/>
              </w:rPr>
              <w:t>D</w:t>
            </w:r>
            <w:r w:rsidRPr="00AC7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57A95B" w14:textId="5F9EFE76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</w:rPr>
              <w:t>M (S</w:t>
            </w:r>
            <w:r>
              <w:rPr>
                <w:rFonts w:ascii="Times New Roman" w:hAnsi="Times New Roman" w:cs="Times New Roman"/>
              </w:rPr>
              <w:t>D</w:t>
            </w:r>
            <w:r w:rsidRPr="00AC7421">
              <w:rPr>
                <w:rFonts w:ascii="Times New Roman" w:hAnsi="Times New Roman" w:cs="Times New Roman"/>
              </w:rPr>
              <w:t>)</w:t>
            </w:r>
          </w:p>
        </w:tc>
      </w:tr>
      <w:tr w:rsidR="00527150" w:rsidRPr="00AC7421" w14:paraId="12E481CB" w14:textId="77777777" w:rsidTr="00527150">
        <w:trPr>
          <w:trHeight w:val="759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1C4A7D" w14:textId="77777777" w:rsidR="00527150" w:rsidRPr="00AC7421" w:rsidRDefault="00527150" w:rsidP="005271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all ACC 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B6263C4" w14:textId="77777777" w:rsidR="00527150" w:rsidRPr="00AC7421" w:rsidRDefault="00527150" w:rsidP="005271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06)</w:t>
            </w:r>
          </w:p>
        </w:tc>
        <w:tc>
          <w:tcPr>
            <w:tcW w:w="1981" w:type="dxa"/>
            <w:shd w:val="clear" w:color="000000" w:fill="FFFFFF"/>
            <w:noWrap/>
            <w:vAlign w:val="center"/>
            <w:hideMark/>
          </w:tcPr>
          <w:p w14:paraId="389A458C" w14:textId="77777777" w:rsidR="00527150" w:rsidRPr="00AC7421" w:rsidRDefault="00527150" w:rsidP="005271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1)</w:t>
            </w:r>
          </w:p>
        </w:tc>
        <w:tc>
          <w:tcPr>
            <w:tcW w:w="1981" w:type="dxa"/>
            <w:shd w:val="clear" w:color="000000" w:fill="FFFFFF"/>
            <w:vAlign w:val="center"/>
          </w:tcPr>
          <w:p w14:paraId="116AE2B4" w14:textId="77777777" w:rsidR="00527150" w:rsidRPr="00AC7421" w:rsidRDefault="00527150" w:rsidP="005271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09)</w:t>
            </w:r>
          </w:p>
        </w:tc>
        <w:tc>
          <w:tcPr>
            <w:tcW w:w="1792" w:type="dxa"/>
            <w:shd w:val="clear" w:color="auto" w:fill="FFFFFF" w:themeFill="background1"/>
            <w:noWrap/>
            <w:vAlign w:val="center"/>
            <w:hideMark/>
          </w:tcPr>
          <w:p w14:paraId="4C87DADF" w14:textId="77777777" w:rsidR="00527150" w:rsidRPr="00AC7421" w:rsidRDefault="00527150" w:rsidP="005271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08)</w:t>
            </w:r>
          </w:p>
        </w:tc>
      </w:tr>
      <w:tr w:rsidR="00AC7421" w:rsidRPr="00AC7421" w14:paraId="358937ED" w14:textId="77777777" w:rsidTr="00527150">
        <w:trPr>
          <w:trHeight w:val="759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FFF0A5" w14:textId="50CC55C1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</w:rPr>
              <w:t>GSC R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05E5EA8" w14:textId="4952ABAB" w:rsidR="00AC7421" w:rsidRPr="00AC7421" w:rsidRDefault="00A17CDE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.27 (253.96)</w:t>
            </w:r>
          </w:p>
        </w:tc>
        <w:tc>
          <w:tcPr>
            <w:tcW w:w="1981" w:type="dxa"/>
            <w:shd w:val="clear" w:color="000000" w:fill="FFFFFF"/>
            <w:noWrap/>
            <w:vAlign w:val="center"/>
            <w:hideMark/>
          </w:tcPr>
          <w:p w14:paraId="2DC786F2" w14:textId="34C7A1D5" w:rsidR="00AC7421" w:rsidRPr="00AC7421" w:rsidRDefault="00A17CDE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.33 (172.13)</w:t>
            </w:r>
          </w:p>
        </w:tc>
        <w:tc>
          <w:tcPr>
            <w:tcW w:w="1981" w:type="dxa"/>
            <w:shd w:val="clear" w:color="000000" w:fill="FFFFFF"/>
            <w:vAlign w:val="center"/>
          </w:tcPr>
          <w:p w14:paraId="3055673E" w14:textId="18600994" w:rsidR="00AC7421" w:rsidRPr="00AC7421" w:rsidRDefault="00A17CDE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.79 (166.41)</w:t>
            </w:r>
          </w:p>
        </w:tc>
        <w:tc>
          <w:tcPr>
            <w:tcW w:w="1792" w:type="dxa"/>
            <w:shd w:val="clear" w:color="auto" w:fill="FFFFFF" w:themeFill="background1"/>
            <w:noWrap/>
            <w:vAlign w:val="center"/>
            <w:hideMark/>
          </w:tcPr>
          <w:p w14:paraId="14CA7222" w14:textId="1B6897F9" w:rsidR="00AC7421" w:rsidRPr="00AC7421" w:rsidRDefault="00A17CDE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.88 (229.57)</w:t>
            </w:r>
          </w:p>
        </w:tc>
      </w:tr>
      <w:tr w:rsidR="00AC7421" w:rsidRPr="00AC7421" w14:paraId="2D28A44B" w14:textId="77777777" w:rsidTr="00A17CDE">
        <w:trPr>
          <w:trHeight w:val="759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335410" w14:textId="65A00FB8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</w:rPr>
              <w:t>LSC R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478358A" w14:textId="59F17E1D" w:rsidR="00AC7421" w:rsidRPr="00AC7421" w:rsidRDefault="00AC7421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7421">
              <w:rPr>
                <w:rFonts w:ascii="Times New Roman" w:hAnsi="Times New Roman" w:cs="Times New Roman"/>
              </w:rPr>
              <w:t>1</w:t>
            </w:r>
            <w:r w:rsidR="00A17CDE">
              <w:rPr>
                <w:rFonts w:ascii="Times New Roman" w:hAnsi="Times New Roman" w:cs="Times New Roman"/>
              </w:rPr>
              <w:t>24</w:t>
            </w:r>
            <w:r w:rsidRPr="00AC7421">
              <w:rPr>
                <w:rFonts w:ascii="Times New Roman" w:hAnsi="Times New Roman" w:cs="Times New Roman"/>
              </w:rPr>
              <w:t>.</w:t>
            </w:r>
            <w:r w:rsidR="00A17CDE">
              <w:rPr>
                <w:rFonts w:ascii="Times New Roman" w:hAnsi="Times New Roman" w:cs="Times New Roman"/>
              </w:rPr>
              <w:t>71</w:t>
            </w:r>
            <w:r w:rsidRPr="00AC7421">
              <w:rPr>
                <w:rFonts w:ascii="Times New Roman" w:hAnsi="Times New Roman" w:cs="Times New Roman"/>
              </w:rPr>
              <w:t xml:space="preserve"> (</w:t>
            </w:r>
            <w:r w:rsidR="00A17CDE">
              <w:rPr>
                <w:rFonts w:ascii="Times New Roman" w:hAnsi="Times New Roman" w:cs="Times New Roman"/>
              </w:rPr>
              <w:t>124.39</w:t>
            </w:r>
            <w:r w:rsidRPr="00AC7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1" w:type="dxa"/>
            <w:shd w:val="clear" w:color="000000" w:fill="FFFFFF"/>
            <w:noWrap/>
            <w:vAlign w:val="center"/>
            <w:hideMark/>
          </w:tcPr>
          <w:p w14:paraId="608AA424" w14:textId="31481DBF" w:rsidR="00AC7421" w:rsidRPr="00AC7421" w:rsidRDefault="00A17CDE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79 (111.49)</w:t>
            </w:r>
          </w:p>
        </w:tc>
        <w:tc>
          <w:tcPr>
            <w:tcW w:w="1981" w:type="dxa"/>
            <w:shd w:val="clear" w:color="000000" w:fill="FFFFFF"/>
            <w:vAlign w:val="center"/>
          </w:tcPr>
          <w:p w14:paraId="3025C52A" w14:textId="6D491510" w:rsidR="00AC7421" w:rsidRPr="00AC7421" w:rsidRDefault="00A17CDE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43 (125.14)</w:t>
            </w:r>
          </w:p>
        </w:tc>
        <w:tc>
          <w:tcPr>
            <w:tcW w:w="1792" w:type="dxa"/>
            <w:shd w:val="clear" w:color="auto" w:fill="FFFFFF" w:themeFill="background1"/>
            <w:noWrap/>
            <w:vAlign w:val="center"/>
            <w:hideMark/>
          </w:tcPr>
          <w:p w14:paraId="70DB6E70" w14:textId="73007CEF" w:rsidR="00AC7421" w:rsidRPr="00AC7421" w:rsidRDefault="00A17CDE" w:rsidP="00AC742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53 (107.65)</w:t>
            </w:r>
          </w:p>
        </w:tc>
      </w:tr>
      <w:tr w:rsidR="00527150" w:rsidRPr="00AC7421" w14:paraId="5C22D4AC" w14:textId="77777777" w:rsidTr="00527150">
        <w:trPr>
          <w:trHeight w:val="446"/>
        </w:trPr>
        <w:tc>
          <w:tcPr>
            <w:tcW w:w="9355" w:type="dxa"/>
            <w:gridSpan w:val="5"/>
            <w:tcBorders>
              <w:top w:val="double" w:sz="4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C073902" w14:textId="7B2217FE" w:rsidR="00AC7421" w:rsidRPr="00AC7421" w:rsidRDefault="00AC7421" w:rsidP="00AC742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AC7421">
              <w:rPr>
                <w:rFonts w:ascii="Times New Roman" w:hAnsi="Times New Roman" w:cs="Times New Roman"/>
                <w:b/>
                <w:bCs/>
                <w:i/>
                <w:iCs/>
              </w:rPr>
              <w:t>Note.</w:t>
            </w:r>
            <w:r w:rsidRPr="00AC742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C7421">
              <w:rPr>
                <w:rFonts w:ascii="Times New Roman" w:hAnsi="Times New Roman" w:cs="Times New Roman"/>
              </w:rPr>
              <w:t>ACC = accuracy; RT = response time; ns = non-significant; GSC = global task-switch cost; LSC = local task-switch cos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42A6BC9E" w14:textId="57F8DFC1" w:rsidR="00F26306" w:rsidRDefault="00F26306" w:rsidP="00F26306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Behavioral performance of older adults </w:t>
      </w:r>
    </w:p>
    <w:p w14:paraId="01ACD7F1" w14:textId="77777777" w:rsidR="00AC7421" w:rsidRDefault="00AC7421" w:rsidP="00F26306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54AC2FE" w14:textId="4C68DB4F" w:rsidR="00A91CB1" w:rsidRPr="00522901" w:rsidRDefault="00A91CB1" w:rsidP="00A91CB1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e effects of </w:t>
      </w:r>
      <w:r w:rsidR="00633777">
        <w:rPr>
          <w:rFonts w:ascii="Times New Roman" w:hAnsi="Times New Roman" w:cs="Times New Roman"/>
          <w:b/>
          <w:bCs/>
        </w:rPr>
        <w:t>arterial plasticity</w:t>
      </w:r>
      <w:r>
        <w:rPr>
          <w:rFonts w:ascii="Times New Roman" w:hAnsi="Times New Roman" w:cs="Times New Roman"/>
          <w:b/>
          <w:bCs/>
        </w:rPr>
        <w:t xml:space="preserve"> on activations in the GSC ROIs</w:t>
      </w:r>
    </w:p>
    <w:p w14:paraId="2D29DB67" w14:textId="527241B7" w:rsidR="00633777" w:rsidRDefault="003832A8" w:rsidP="00AE375D">
      <w:pPr>
        <w:spacing w:after="0" w:line="480" w:lineRule="auto"/>
        <w:rPr>
          <w:rFonts w:ascii="Times New Roman" w:hAnsi="Times New Roman" w:cs="Times New Roman"/>
        </w:rPr>
      </w:pPr>
      <w:r w:rsidRPr="00522901">
        <w:rPr>
          <w:rFonts w:ascii="Times New Roman" w:hAnsi="Times New Roman" w:cs="Times New Roman"/>
        </w:rPr>
        <w:tab/>
      </w:r>
      <w:bookmarkStart w:id="0" w:name="_Hlk40265750"/>
      <w:r w:rsidRPr="00522901">
        <w:rPr>
          <w:rFonts w:ascii="Times New Roman" w:hAnsi="Times New Roman" w:cs="Times New Roman"/>
        </w:rPr>
        <w:t xml:space="preserve"> </w:t>
      </w:r>
      <w:r w:rsidR="00633777">
        <w:rPr>
          <w:rFonts w:ascii="Times New Roman" w:hAnsi="Times New Roman" w:cs="Times New Roman"/>
        </w:rPr>
        <w:t xml:space="preserve">Repeated measures ANCOVAs, with Plasticity (high vs. low) as </w:t>
      </w:r>
      <w:r w:rsidR="00633777" w:rsidRPr="00522901">
        <w:rPr>
          <w:rFonts w:ascii="Times New Roman" w:hAnsi="Times New Roman" w:cs="Times New Roman"/>
        </w:rPr>
        <w:t>a between-subject variable and Conditions (single vs dual block) as a within-subject variable</w:t>
      </w:r>
      <w:r w:rsidR="00633777">
        <w:rPr>
          <w:rFonts w:ascii="Times New Roman" w:hAnsi="Times New Roman" w:cs="Times New Roman"/>
        </w:rPr>
        <w:t xml:space="preserve"> controlling for</w:t>
      </w:r>
      <w:r w:rsidR="00633777" w:rsidRPr="00633777">
        <w:rPr>
          <w:rFonts w:ascii="Times New Roman" w:hAnsi="Times New Roman" w:cs="Times New Roman"/>
        </w:rPr>
        <w:t xml:space="preserve"> </w:t>
      </w:r>
      <w:r w:rsidR="00633777" w:rsidRPr="00522901">
        <w:rPr>
          <w:rFonts w:ascii="Times New Roman" w:hAnsi="Times New Roman" w:cs="Times New Roman"/>
        </w:rPr>
        <w:t>age, gender and BOLD signal variability</w:t>
      </w:r>
      <w:r w:rsidR="00633777">
        <w:rPr>
          <w:rFonts w:ascii="Times New Roman" w:hAnsi="Times New Roman" w:cs="Times New Roman"/>
        </w:rPr>
        <w:t xml:space="preserve">, on </w:t>
      </w:r>
      <w:r w:rsidR="00633777" w:rsidRPr="00522901">
        <w:rPr>
          <w:rFonts w:ascii="Times New Roman" w:hAnsi="Times New Roman" w:cs="Times New Roman"/>
        </w:rPr>
        <w:t>mean % signal changes</w:t>
      </w:r>
      <w:r w:rsidR="00633777">
        <w:rPr>
          <w:rFonts w:ascii="Times New Roman" w:hAnsi="Times New Roman" w:cs="Times New Roman"/>
        </w:rPr>
        <w:t xml:space="preserve"> in each of the five GSC regions (Table 2, Supplementary Figure </w:t>
      </w:r>
      <w:r w:rsidR="008A1FF8">
        <w:rPr>
          <w:rFonts w:ascii="Times New Roman" w:hAnsi="Times New Roman" w:cs="Times New Roman"/>
        </w:rPr>
        <w:t>1</w:t>
      </w:r>
      <w:r w:rsidR="00633777">
        <w:rPr>
          <w:rFonts w:ascii="Times New Roman" w:hAnsi="Times New Roman" w:cs="Times New Roman"/>
        </w:rPr>
        <w:t xml:space="preserve">) were conducted. Results from these five repeated ANOCVAs are summarized in Supplementary Table </w:t>
      </w:r>
      <w:r w:rsidR="00AC7421">
        <w:rPr>
          <w:rFonts w:ascii="Times New Roman" w:hAnsi="Times New Roman" w:cs="Times New Roman"/>
        </w:rPr>
        <w:t>2</w:t>
      </w:r>
      <w:r w:rsidR="00633777">
        <w:rPr>
          <w:rFonts w:ascii="Times New Roman" w:hAnsi="Times New Roman" w:cs="Times New Roman"/>
        </w:rPr>
        <w:t>.</w:t>
      </w:r>
    </w:p>
    <w:p w14:paraId="2701CE37" w14:textId="56F7E9F6" w:rsidR="00633777" w:rsidRPr="00633777" w:rsidRDefault="00633777" w:rsidP="00AE375D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 effects of physical fitness on activations in the GSC ROIs</w:t>
      </w:r>
    </w:p>
    <w:bookmarkEnd w:id="0"/>
    <w:p w14:paraId="08D4013D" w14:textId="1AF8DE14" w:rsidR="00633777" w:rsidRDefault="003832A8" w:rsidP="00DF36D2">
      <w:pPr>
        <w:spacing w:after="0" w:line="480" w:lineRule="auto"/>
        <w:rPr>
          <w:rFonts w:ascii="Times New Roman" w:hAnsi="Times New Roman" w:cs="Times New Roman"/>
        </w:rPr>
      </w:pPr>
      <w:r w:rsidRPr="00522901">
        <w:rPr>
          <w:rFonts w:ascii="Times New Roman" w:hAnsi="Times New Roman" w:cs="Times New Roman"/>
        </w:rPr>
        <w:tab/>
      </w:r>
      <w:bookmarkStart w:id="1" w:name="_Hlk40265845"/>
      <w:r w:rsidR="00633777">
        <w:rPr>
          <w:rFonts w:ascii="Times New Roman" w:hAnsi="Times New Roman" w:cs="Times New Roman"/>
        </w:rPr>
        <w:t xml:space="preserve">Repeated measures </w:t>
      </w:r>
      <w:r w:rsidRPr="00522901">
        <w:rPr>
          <w:rFonts w:ascii="Times New Roman" w:hAnsi="Times New Roman" w:cs="Times New Roman"/>
        </w:rPr>
        <w:t>ANCOVA</w:t>
      </w:r>
      <w:r w:rsidR="00633777">
        <w:rPr>
          <w:rFonts w:ascii="Times New Roman" w:hAnsi="Times New Roman" w:cs="Times New Roman"/>
        </w:rPr>
        <w:t>s</w:t>
      </w:r>
      <w:r w:rsidRPr="00522901">
        <w:rPr>
          <w:rFonts w:ascii="Times New Roman" w:hAnsi="Times New Roman" w:cs="Times New Roman"/>
        </w:rPr>
        <w:t xml:space="preserve">, with Fitness (high vs. low fit) as a between-subject variable and Conditions (single vs dual block) </w:t>
      </w:r>
      <w:bookmarkEnd w:id="1"/>
      <w:r w:rsidR="00633777" w:rsidRPr="00522901">
        <w:rPr>
          <w:rFonts w:ascii="Times New Roman" w:hAnsi="Times New Roman" w:cs="Times New Roman"/>
        </w:rPr>
        <w:t>as a within-subject variable</w:t>
      </w:r>
      <w:r w:rsidR="00633777">
        <w:rPr>
          <w:rFonts w:ascii="Times New Roman" w:hAnsi="Times New Roman" w:cs="Times New Roman"/>
        </w:rPr>
        <w:t xml:space="preserve"> controlling for</w:t>
      </w:r>
      <w:r w:rsidR="00633777" w:rsidRPr="00633777">
        <w:rPr>
          <w:rFonts w:ascii="Times New Roman" w:hAnsi="Times New Roman" w:cs="Times New Roman"/>
        </w:rPr>
        <w:t xml:space="preserve"> </w:t>
      </w:r>
      <w:r w:rsidR="00633777" w:rsidRPr="00522901">
        <w:rPr>
          <w:rFonts w:ascii="Times New Roman" w:hAnsi="Times New Roman" w:cs="Times New Roman"/>
        </w:rPr>
        <w:t>age, gender and BOLD signal variability</w:t>
      </w:r>
      <w:r w:rsidR="00633777">
        <w:rPr>
          <w:rFonts w:ascii="Times New Roman" w:hAnsi="Times New Roman" w:cs="Times New Roman"/>
        </w:rPr>
        <w:t xml:space="preserve">, on </w:t>
      </w:r>
      <w:r w:rsidR="00633777" w:rsidRPr="00522901">
        <w:rPr>
          <w:rFonts w:ascii="Times New Roman" w:hAnsi="Times New Roman" w:cs="Times New Roman"/>
        </w:rPr>
        <w:t>mean % signal changes</w:t>
      </w:r>
      <w:r w:rsidR="00633777">
        <w:rPr>
          <w:rFonts w:ascii="Times New Roman" w:hAnsi="Times New Roman" w:cs="Times New Roman"/>
        </w:rPr>
        <w:t xml:space="preserve"> in each of the five GSC regions (Table 2, Supplementary </w:t>
      </w:r>
      <w:r w:rsidR="00633777">
        <w:rPr>
          <w:rFonts w:ascii="Times New Roman" w:hAnsi="Times New Roman" w:cs="Times New Roman"/>
        </w:rPr>
        <w:lastRenderedPageBreak/>
        <w:t xml:space="preserve">Figure </w:t>
      </w:r>
      <w:r w:rsidR="008A1FF8">
        <w:rPr>
          <w:rFonts w:ascii="Times New Roman" w:hAnsi="Times New Roman" w:cs="Times New Roman"/>
        </w:rPr>
        <w:t>1</w:t>
      </w:r>
      <w:r w:rsidR="00633777">
        <w:rPr>
          <w:rFonts w:ascii="Times New Roman" w:hAnsi="Times New Roman" w:cs="Times New Roman"/>
        </w:rPr>
        <w:t xml:space="preserve">) were conducted. Results from these five repeated ANOCVAs are summarized in Supplementary Table </w:t>
      </w:r>
      <w:r w:rsidR="008A1FF8">
        <w:rPr>
          <w:rFonts w:ascii="Times New Roman" w:hAnsi="Times New Roman" w:cs="Times New Roman"/>
        </w:rPr>
        <w:t>2</w:t>
      </w:r>
      <w:r w:rsidR="00633777">
        <w:rPr>
          <w:rFonts w:ascii="Times New Roman" w:hAnsi="Times New Roman" w:cs="Times New Roman"/>
        </w:rPr>
        <w:t>.</w:t>
      </w:r>
    </w:p>
    <w:p w14:paraId="55AF1722" w14:textId="4BF3CA4A" w:rsidR="00522901" w:rsidRPr="00DF36D2" w:rsidRDefault="00DF36D2" w:rsidP="00DF36D2">
      <w:pPr>
        <w:spacing w:after="0"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C6C9C70" wp14:editId="5DBA3799">
            <wp:extent cx="5836285" cy="16235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127" cy="1634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250C27" w14:textId="424794B1" w:rsidR="00DF36D2" w:rsidRDefault="00B96F51" w:rsidP="00DF36D2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Supplementary Figure </w:t>
      </w:r>
      <w:r w:rsidR="00DF36D2">
        <w:rPr>
          <w:rFonts w:ascii="Times New Roman" w:hAnsi="Times New Roman" w:cs="Times New Roman"/>
          <w:noProof/>
        </w:rPr>
        <w:t>1</w:t>
      </w:r>
      <w:r>
        <w:rPr>
          <w:rFonts w:ascii="Times New Roman" w:hAnsi="Times New Roman" w:cs="Times New Roman"/>
          <w:noProof/>
        </w:rPr>
        <w:t xml:space="preserve">. No difference in brain activations patterns between: high and low plasticity older adults, high and low fit older adults, and older and younger adults. </w:t>
      </w:r>
    </w:p>
    <w:p w14:paraId="4F201F92" w14:textId="77777777" w:rsidR="00DF36D2" w:rsidRPr="00DF36D2" w:rsidRDefault="00DF36D2" w:rsidP="00DF36D2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</w:rPr>
      </w:pPr>
    </w:p>
    <w:tbl>
      <w:tblPr>
        <w:tblStyle w:val="TableGrid"/>
        <w:tblW w:w="9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3408"/>
        <w:gridCol w:w="2192"/>
      </w:tblGrid>
      <w:tr w:rsidR="00DF36D2" w:rsidRPr="00742B39" w14:paraId="3FCBD92F" w14:textId="77777777" w:rsidTr="00937367">
        <w:trPr>
          <w:trHeight w:val="288"/>
        </w:trPr>
        <w:tc>
          <w:tcPr>
            <w:tcW w:w="90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00B3C" w14:textId="77777777" w:rsidR="00DF36D2" w:rsidRPr="00742B39" w:rsidRDefault="00DF36D2" w:rsidP="009373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742B39">
              <w:rPr>
                <w:rFonts w:ascii="Times New Roman" w:hAnsi="Times New Roman" w:cs="Times New Roman"/>
                <w:b/>
                <w:bCs/>
              </w:rPr>
              <w:t>.</w:t>
            </w:r>
            <w:r w:rsidRPr="00742B39">
              <w:rPr>
                <w:rFonts w:ascii="Times New Roman" w:hAnsi="Times New Roman" w:cs="Times New Roman"/>
              </w:rPr>
              <w:t xml:space="preserve"> Repeated ANCOVA results for the effects of arterial plasticity on brain activations in the five GSC ROIs in older adults</w:t>
            </w:r>
          </w:p>
        </w:tc>
      </w:tr>
      <w:tr w:rsidR="00DF36D2" w:rsidRPr="00742B39" w14:paraId="0856B952" w14:textId="77777777" w:rsidTr="00937367">
        <w:trPr>
          <w:trHeight w:val="20"/>
        </w:trPr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7B87E" w14:textId="77777777" w:rsidR="00DF36D2" w:rsidRPr="00742B39" w:rsidRDefault="00DF36D2" w:rsidP="009373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ROIs</w:t>
            </w:r>
          </w:p>
        </w:tc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D7A23" w14:textId="77777777" w:rsidR="00DF36D2" w:rsidRPr="00742B39" w:rsidRDefault="00DF36D2" w:rsidP="009373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742B39">
              <w:rPr>
                <w:rFonts w:ascii="Times New Roman" w:hAnsi="Times New Roman" w:cs="Times New Roman"/>
              </w:rPr>
              <w:t>(1, 57)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36BAD" w14:textId="77777777" w:rsidR="00DF36D2" w:rsidRPr="00742B39" w:rsidRDefault="00DF36D2" w:rsidP="0093736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B3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F36D2" w:rsidRPr="00742B39" w14:paraId="2257E511" w14:textId="77777777" w:rsidTr="00937367">
        <w:trPr>
          <w:trHeight w:val="144"/>
        </w:trPr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14:paraId="021040BB" w14:textId="77777777" w:rsidR="00DF36D2" w:rsidRPr="00742B39" w:rsidRDefault="00DF36D2" w:rsidP="00937367">
            <w:pPr>
              <w:rPr>
                <w:rFonts w:ascii="Times New Roman" w:hAnsi="Times New Roman" w:cs="Times New Roman"/>
                <w:b/>
                <w:bCs/>
              </w:rPr>
            </w:pPr>
            <w:r w:rsidRPr="00742B39">
              <w:rPr>
                <w:rFonts w:ascii="Times New Roman" w:hAnsi="Times New Roman" w:cs="Times New Roman"/>
                <w:b/>
                <w:bCs/>
              </w:rPr>
              <w:t>Left Middle Frontal Gyrus</w:t>
            </w:r>
          </w:p>
        </w:tc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14:paraId="448FF36A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  <w:vAlign w:val="center"/>
          </w:tcPr>
          <w:p w14:paraId="617A0D2A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36D2" w:rsidRPr="00742B39" w14:paraId="147AED81" w14:textId="77777777" w:rsidTr="00937367">
        <w:trPr>
          <w:trHeight w:val="144"/>
        </w:trPr>
        <w:tc>
          <w:tcPr>
            <w:tcW w:w="3408" w:type="dxa"/>
            <w:tcBorders>
              <w:top w:val="nil"/>
              <w:bottom w:val="nil"/>
            </w:tcBorders>
            <w:vAlign w:val="center"/>
          </w:tcPr>
          <w:p w14:paraId="20FB8ABB" w14:textId="77777777" w:rsidR="00DF36D2" w:rsidRPr="00742B39" w:rsidRDefault="00DF36D2" w:rsidP="00937367">
            <w:pPr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Main effect of Plasticity</w:t>
            </w:r>
          </w:p>
        </w:tc>
        <w:tc>
          <w:tcPr>
            <w:tcW w:w="3408" w:type="dxa"/>
            <w:tcBorders>
              <w:top w:val="nil"/>
              <w:bottom w:val="nil"/>
            </w:tcBorders>
            <w:vAlign w:val="center"/>
          </w:tcPr>
          <w:p w14:paraId="6D05DB55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14BC3CF3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2</w:t>
            </w:r>
          </w:p>
        </w:tc>
      </w:tr>
      <w:tr w:rsidR="00DF36D2" w:rsidRPr="00742B39" w14:paraId="48C3DCB7" w14:textId="77777777" w:rsidTr="00937367">
        <w:trPr>
          <w:trHeight w:val="144"/>
        </w:trPr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14:paraId="4AF61C52" w14:textId="77777777" w:rsidR="00DF36D2" w:rsidRPr="00742B39" w:rsidRDefault="00DF36D2" w:rsidP="00937367">
            <w:pPr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Condition by Plasticity interaction</w:t>
            </w:r>
          </w:p>
        </w:tc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14:paraId="5EA940F1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vAlign w:val="center"/>
          </w:tcPr>
          <w:p w14:paraId="1E2D3E83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59</w:t>
            </w:r>
          </w:p>
        </w:tc>
      </w:tr>
      <w:tr w:rsidR="00DF36D2" w:rsidRPr="00742B39" w14:paraId="69D080B1" w14:textId="77777777" w:rsidTr="00937367">
        <w:trPr>
          <w:trHeight w:val="144"/>
        </w:trPr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14:paraId="1CF72A01" w14:textId="77777777" w:rsidR="00DF36D2" w:rsidRPr="00742B39" w:rsidRDefault="00DF36D2" w:rsidP="00937367">
            <w:pPr>
              <w:rPr>
                <w:rFonts w:ascii="Times New Roman" w:hAnsi="Times New Roman" w:cs="Times New Roman"/>
                <w:b/>
                <w:bCs/>
              </w:rPr>
            </w:pPr>
            <w:r w:rsidRPr="00742B39">
              <w:rPr>
                <w:rFonts w:ascii="Times New Roman" w:hAnsi="Times New Roman" w:cs="Times New Roman"/>
                <w:b/>
                <w:bCs/>
              </w:rPr>
              <w:t>Bilateral Paracingulate Gyrus</w:t>
            </w:r>
          </w:p>
        </w:tc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14:paraId="511333D1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  <w:vAlign w:val="center"/>
          </w:tcPr>
          <w:p w14:paraId="68B7AF64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36D2" w:rsidRPr="00742B39" w14:paraId="41F5818A" w14:textId="77777777" w:rsidTr="00937367">
        <w:trPr>
          <w:trHeight w:val="144"/>
        </w:trPr>
        <w:tc>
          <w:tcPr>
            <w:tcW w:w="3408" w:type="dxa"/>
            <w:tcBorders>
              <w:top w:val="nil"/>
              <w:bottom w:val="nil"/>
            </w:tcBorders>
            <w:vAlign w:val="center"/>
          </w:tcPr>
          <w:p w14:paraId="7EE5FFAE" w14:textId="77777777" w:rsidR="00DF36D2" w:rsidRPr="00742B39" w:rsidRDefault="00DF36D2" w:rsidP="00937367">
            <w:pPr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Main effect of Plasticity</w:t>
            </w:r>
          </w:p>
        </w:tc>
        <w:tc>
          <w:tcPr>
            <w:tcW w:w="3408" w:type="dxa"/>
            <w:tcBorders>
              <w:top w:val="nil"/>
              <w:bottom w:val="nil"/>
            </w:tcBorders>
            <w:vAlign w:val="center"/>
          </w:tcPr>
          <w:p w14:paraId="588EC04D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7774412E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57</w:t>
            </w:r>
          </w:p>
        </w:tc>
      </w:tr>
      <w:tr w:rsidR="00DF36D2" w:rsidRPr="00742B39" w14:paraId="48BD074D" w14:textId="77777777" w:rsidTr="00937367">
        <w:trPr>
          <w:trHeight w:val="144"/>
        </w:trPr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14:paraId="0277607B" w14:textId="77777777" w:rsidR="00DF36D2" w:rsidRPr="00742B39" w:rsidRDefault="00DF36D2" w:rsidP="00937367">
            <w:pPr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Condition by Plasticity interaction</w:t>
            </w:r>
          </w:p>
        </w:tc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14:paraId="38BCFDE4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vAlign w:val="center"/>
          </w:tcPr>
          <w:p w14:paraId="4564D7F1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54</w:t>
            </w:r>
          </w:p>
        </w:tc>
      </w:tr>
      <w:tr w:rsidR="00DF36D2" w:rsidRPr="00742B39" w14:paraId="1E9A0BBB" w14:textId="77777777" w:rsidTr="00937367">
        <w:trPr>
          <w:trHeight w:val="144"/>
        </w:trPr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14:paraId="16CDEB25" w14:textId="77777777" w:rsidR="00DF36D2" w:rsidRPr="00742B39" w:rsidRDefault="00DF36D2" w:rsidP="00937367">
            <w:pPr>
              <w:rPr>
                <w:rFonts w:ascii="Times New Roman" w:hAnsi="Times New Roman" w:cs="Times New Roman"/>
                <w:b/>
                <w:bCs/>
              </w:rPr>
            </w:pPr>
            <w:r w:rsidRPr="00742B39">
              <w:rPr>
                <w:rFonts w:ascii="Times New Roman" w:hAnsi="Times New Roman" w:cs="Times New Roman"/>
                <w:b/>
                <w:bCs/>
              </w:rPr>
              <w:t>Right Middle Temporal Gyrus</w:t>
            </w:r>
          </w:p>
        </w:tc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14:paraId="74C29992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  <w:vAlign w:val="center"/>
          </w:tcPr>
          <w:p w14:paraId="688A598B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36D2" w:rsidRPr="00742B39" w14:paraId="1F86DB3D" w14:textId="77777777" w:rsidTr="00937367">
        <w:trPr>
          <w:trHeight w:val="144"/>
        </w:trPr>
        <w:tc>
          <w:tcPr>
            <w:tcW w:w="3408" w:type="dxa"/>
            <w:tcBorders>
              <w:top w:val="nil"/>
              <w:bottom w:val="nil"/>
            </w:tcBorders>
            <w:vAlign w:val="center"/>
          </w:tcPr>
          <w:p w14:paraId="16C0BD6F" w14:textId="77777777" w:rsidR="00DF36D2" w:rsidRPr="00742B39" w:rsidRDefault="00DF36D2" w:rsidP="00937367">
            <w:pPr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Main effect of Plasticity</w:t>
            </w:r>
          </w:p>
        </w:tc>
        <w:tc>
          <w:tcPr>
            <w:tcW w:w="3408" w:type="dxa"/>
            <w:tcBorders>
              <w:top w:val="nil"/>
              <w:bottom w:val="nil"/>
            </w:tcBorders>
            <w:vAlign w:val="center"/>
          </w:tcPr>
          <w:p w14:paraId="7B2FFD26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7B0F92FD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92</w:t>
            </w:r>
          </w:p>
        </w:tc>
      </w:tr>
      <w:tr w:rsidR="00DF36D2" w:rsidRPr="00742B39" w14:paraId="5E8E4711" w14:textId="77777777" w:rsidTr="00937367">
        <w:trPr>
          <w:trHeight w:val="144"/>
        </w:trPr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14:paraId="13957939" w14:textId="77777777" w:rsidR="00DF36D2" w:rsidRPr="00742B39" w:rsidRDefault="00DF36D2" w:rsidP="00937367">
            <w:pPr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Condition by Plasticity interaction</w:t>
            </w:r>
          </w:p>
        </w:tc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14:paraId="68582CD0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vAlign w:val="center"/>
          </w:tcPr>
          <w:p w14:paraId="19BC0EBE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55</w:t>
            </w:r>
          </w:p>
        </w:tc>
      </w:tr>
      <w:tr w:rsidR="00DF36D2" w:rsidRPr="00742B39" w14:paraId="338D6AC8" w14:textId="77777777" w:rsidTr="00937367">
        <w:trPr>
          <w:trHeight w:val="144"/>
        </w:trPr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14:paraId="13495249" w14:textId="77777777" w:rsidR="00DF36D2" w:rsidRPr="00742B39" w:rsidRDefault="00DF36D2" w:rsidP="00937367">
            <w:pPr>
              <w:rPr>
                <w:rFonts w:ascii="Times New Roman" w:hAnsi="Times New Roman" w:cs="Times New Roman"/>
                <w:b/>
                <w:bCs/>
              </w:rPr>
            </w:pPr>
            <w:r w:rsidRPr="00742B39">
              <w:rPr>
                <w:rFonts w:ascii="Times New Roman" w:hAnsi="Times New Roman" w:cs="Times New Roman"/>
                <w:b/>
                <w:bCs/>
              </w:rPr>
              <w:t>Right Middle Frontal Gyrus</w:t>
            </w:r>
          </w:p>
        </w:tc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14:paraId="7EE67EB3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  <w:vAlign w:val="center"/>
          </w:tcPr>
          <w:p w14:paraId="6B97A477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36D2" w:rsidRPr="00742B39" w14:paraId="642E8029" w14:textId="77777777" w:rsidTr="00937367">
        <w:trPr>
          <w:trHeight w:val="144"/>
        </w:trPr>
        <w:tc>
          <w:tcPr>
            <w:tcW w:w="3408" w:type="dxa"/>
            <w:tcBorders>
              <w:top w:val="nil"/>
              <w:bottom w:val="nil"/>
            </w:tcBorders>
            <w:vAlign w:val="center"/>
          </w:tcPr>
          <w:p w14:paraId="534656BE" w14:textId="77777777" w:rsidR="00DF36D2" w:rsidRPr="00742B39" w:rsidRDefault="00DF36D2" w:rsidP="00937367">
            <w:pPr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Main effect of Plasticity</w:t>
            </w:r>
          </w:p>
        </w:tc>
        <w:tc>
          <w:tcPr>
            <w:tcW w:w="3408" w:type="dxa"/>
            <w:tcBorders>
              <w:top w:val="nil"/>
              <w:bottom w:val="nil"/>
            </w:tcBorders>
            <w:vAlign w:val="center"/>
          </w:tcPr>
          <w:p w14:paraId="4C7A99EE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16701050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38</w:t>
            </w:r>
          </w:p>
        </w:tc>
      </w:tr>
      <w:tr w:rsidR="00DF36D2" w:rsidRPr="00742B39" w14:paraId="451E9084" w14:textId="77777777" w:rsidTr="00937367">
        <w:trPr>
          <w:trHeight w:val="144"/>
        </w:trPr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14:paraId="66F7A073" w14:textId="77777777" w:rsidR="00DF36D2" w:rsidRPr="00742B39" w:rsidRDefault="00DF36D2" w:rsidP="00937367">
            <w:pPr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Condition by Plasticity interaction</w:t>
            </w:r>
          </w:p>
        </w:tc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14:paraId="44D349C6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vAlign w:val="center"/>
          </w:tcPr>
          <w:p w14:paraId="78C1FD47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87</w:t>
            </w:r>
          </w:p>
        </w:tc>
      </w:tr>
      <w:tr w:rsidR="00DF36D2" w:rsidRPr="00742B39" w14:paraId="1E802EA2" w14:textId="77777777" w:rsidTr="00937367">
        <w:trPr>
          <w:trHeight w:val="144"/>
        </w:trPr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14:paraId="409AFE61" w14:textId="77777777" w:rsidR="00DF36D2" w:rsidRPr="00742B39" w:rsidRDefault="00DF36D2" w:rsidP="00937367">
            <w:pPr>
              <w:rPr>
                <w:rFonts w:ascii="Times New Roman" w:hAnsi="Times New Roman" w:cs="Times New Roman"/>
                <w:b/>
                <w:bCs/>
              </w:rPr>
            </w:pPr>
            <w:r w:rsidRPr="00742B39">
              <w:rPr>
                <w:rFonts w:ascii="Times New Roman" w:hAnsi="Times New Roman" w:cs="Times New Roman"/>
                <w:b/>
                <w:bCs/>
              </w:rPr>
              <w:t>Bilateral Supramarginal Gyrus</w:t>
            </w:r>
          </w:p>
        </w:tc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14:paraId="151DB4B2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  <w:vAlign w:val="center"/>
          </w:tcPr>
          <w:p w14:paraId="2FA9C1E5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36D2" w:rsidRPr="00742B39" w14:paraId="220D2324" w14:textId="77777777" w:rsidTr="00937367">
        <w:trPr>
          <w:trHeight w:val="144"/>
        </w:trPr>
        <w:tc>
          <w:tcPr>
            <w:tcW w:w="3408" w:type="dxa"/>
            <w:tcBorders>
              <w:top w:val="nil"/>
              <w:bottom w:val="nil"/>
            </w:tcBorders>
            <w:vAlign w:val="center"/>
          </w:tcPr>
          <w:p w14:paraId="3689B86C" w14:textId="77777777" w:rsidR="00DF36D2" w:rsidRPr="00742B39" w:rsidRDefault="00DF36D2" w:rsidP="00937367">
            <w:pPr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Main effect of Plasticity</w:t>
            </w:r>
          </w:p>
        </w:tc>
        <w:tc>
          <w:tcPr>
            <w:tcW w:w="3408" w:type="dxa"/>
            <w:tcBorders>
              <w:top w:val="nil"/>
              <w:bottom w:val="nil"/>
            </w:tcBorders>
            <w:vAlign w:val="center"/>
          </w:tcPr>
          <w:p w14:paraId="5C74CA38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077EAF06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28</w:t>
            </w:r>
          </w:p>
        </w:tc>
      </w:tr>
      <w:tr w:rsidR="00DF36D2" w:rsidRPr="00742B39" w14:paraId="194843BC" w14:textId="77777777" w:rsidTr="00937367">
        <w:trPr>
          <w:trHeight w:val="144"/>
        </w:trPr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14:paraId="6D09EB20" w14:textId="77777777" w:rsidR="00DF36D2" w:rsidRPr="00742B39" w:rsidRDefault="00DF36D2" w:rsidP="00937367">
            <w:pPr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Condition by Plasticity interaction</w:t>
            </w:r>
          </w:p>
        </w:tc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14:paraId="308E1CAB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vAlign w:val="center"/>
          </w:tcPr>
          <w:p w14:paraId="56EE9147" w14:textId="77777777" w:rsidR="00DF36D2" w:rsidRPr="00742B39" w:rsidRDefault="00DF36D2" w:rsidP="00937367">
            <w:pPr>
              <w:jc w:val="center"/>
              <w:rPr>
                <w:rFonts w:ascii="Times New Roman" w:hAnsi="Times New Roman" w:cs="Times New Roman"/>
              </w:rPr>
            </w:pPr>
            <w:r w:rsidRPr="00742B39">
              <w:rPr>
                <w:rFonts w:ascii="Times New Roman" w:hAnsi="Times New Roman" w:cs="Times New Roman"/>
              </w:rPr>
              <w:t>0.49</w:t>
            </w:r>
          </w:p>
        </w:tc>
      </w:tr>
    </w:tbl>
    <w:p w14:paraId="5D382827" w14:textId="35B2F9C7" w:rsidR="00633777" w:rsidRDefault="00633777">
      <w:pPr>
        <w:rPr>
          <w:rFonts w:ascii="Times New Roman" w:hAnsi="Times New Roman" w:cs="Times New Roman"/>
          <w:b/>
          <w:bCs/>
        </w:rPr>
      </w:pPr>
    </w:p>
    <w:p w14:paraId="61EB25FD" w14:textId="60632F06" w:rsidR="00633777" w:rsidRDefault="00633777" w:rsidP="00AE375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867B3D3" w14:textId="77777777" w:rsidR="00DF36D2" w:rsidRDefault="00633777" w:rsidP="00DF36D2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DF36D2">
        <w:rPr>
          <w:rFonts w:ascii="Times New Roman" w:hAnsi="Times New Roman" w:cs="Times New Roman"/>
          <w:b/>
          <w:bCs/>
        </w:rPr>
        <w:lastRenderedPageBreak/>
        <w:t xml:space="preserve">Whole-brain regression analysis with </w:t>
      </w:r>
      <w:r w:rsidR="00DF36D2">
        <w:rPr>
          <w:rFonts w:ascii="Times New Roman" w:hAnsi="Times New Roman" w:cs="Times New Roman"/>
          <w:b/>
          <w:bCs/>
          <w:i/>
          <w:iCs/>
        </w:rPr>
        <w:t>PsP</w:t>
      </w:r>
      <w:r w:rsidR="00DF36D2">
        <w:rPr>
          <w:rFonts w:ascii="Times New Roman" w:hAnsi="Times New Roman" w:cs="Times New Roman"/>
          <w:b/>
          <w:bCs/>
        </w:rPr>
        <w:t xml:space="preserve"> and MET as continuous predictors of brain activations in older adults</w:t>
      </w:r>
    </w:p>
    <w:p w14:paraId="6D6A852F" w14:textId="0B3D4B05" w:rsidR="00DF36D2" w:rsidRPr="00F26306" w:rsidRDefault="00DF36D2" w:rsidP="00DF36D2">
      <w:pPr>
        <w:spacing w:after="0" w:line="480" w:lineRule="auto"/>
        <w:ind w:firstLine="720"/>
        <w:rPr>
          <w:rFonts w:ascii="Times New Roman" w:eastAsia="SimSun" w:hAnsi="Times New Roman" w:cs="Times New Roman"/>
          <w:sz w:val="24"/>
          <w:szCs w:val="20"/>
          <w:lang w:eastAsia="en-US"/>
        </w:rPr>
      </w:pPr>
      <w:r w:rsidRPr="00F26306">
        <w:rPr>
          <w:rFonts w:ascii="Times New Roman" w:eastAsia="SimSun" w:hAnsi="Times New Roman" w:cs="Times New Roman"/>
          <w:sz w:val="24"/>
          <w:szCs w:val="20"/>
          <w:lang w:eastAsia="en-US"/>
        </w:rPr>
        <w:t xml:space="preserve">Regression analysis for the GSC contrast 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>(Dual mean % signal change – Single mean % signal change)</w:t>
      </w:r>
      <w:r w:rsidRPr="00F26306">
        <w:rPr>
          <w:rFonts w:ascii="Times New Roman" w:eastAsia="SimSun" w:hAnsi="Times New Roman" w:cs="Times New Roman"/>
          <w:sz w:val="24"/>
          <w:szCs w:val="20"/>
          <w:lang w:eastAsia="en-US"/>
        </w:rPr>
        <w:t xml:space="preserve"> identified two posterior brain clusters, where activations were associated with increasing </w:t>
      </w:r>
      <w:r w:rsidRPr="00F26306">
        <w:rPr>
          <w:rFonts w:ascii="Times New Roman" w:eastAsia="SimSun" w:hAnsi="Times New Roman" w:cs="Times New Roman"/>
          <w:i/>
          <w:sz w:val="24"/>
          <w:szCs w:val="20"/>
          <w:lang w:eastAsia="en-US"/>
        </w:rPr>
        <w:t>PsP</w:t>
      </w:r>
      <w:r w:rsidRPr="00F26306">
        <w:rPr>
          <w:rFonts w:ascii="Times New Roman" w:eastAsia="SimSun" w:hAnsi="Times New Roman" w:cs="Times New Roman"/>
          <w:sz w:val="24"/>
          <w:szCs w:val="20"/>
          <w:lang w:eastAsia="en-US"/>
        </w:rPr>
        <w:t>. These two regions were the right occipital pole and the left lateral occipital cortex (</w:t>
      </w:r>
      <w:r>
        <w:rPr>
          <w:rFonts w:ascii="Times New Roman" w:eastAsia="SimSun" w:hAnsi="Times New Roman" w:cs="Times New Roman"/>
          <w:sz w:val="24"/>
          <w:szCs w:val="20"/>
          <w:lang w:eastAsia="en-US"/>
        </w:rPr>
        <w:t xml:space="preserve">Supplementary Figure </w:t>
      </w:r>
      <w:r w:rsidR="008A1FF8">
        <w:rPr>
          <w:rFonts w:ascii="Times New Roman" w:eastAsia="SimSun" w:hAnsi="Times New Roman" w:cs="Times New Roman"/>
          <w:sz w:val="24"/>
          <w:szCs w:val="20"/>
          <w:lang w:eastAsia="en-US"/>
        </w:rPr>
        <w:t>2</w:t>
      </w:r>
      <w:r w:rsidRPr="00F26306">
        <w:rPr>
          <w:rFonts w:ascii="Times New Roman" w:eastAsia="SimSun" w:hAnsi="Times New Roman" w:cs="Times New Roman"/>
          <w:sz w:val="24"/>
          <w:szCs w:val="20"/>
          <w:lang w:eastAsia="en-US"/>
        </w:rPr>
        <w:t xml:space="preserve">). 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>Mean % signal changes from younger controls were also extracted to assess age-related differences in these risk-sensitive regions.</w:t>
      </w:r>
      <w:r w:rsidRPr="00F26306">
        <w:rPr>
          <w:rFonts w:ascii="Times New Roman" w:eastAsia="SimSun" w:hAnsi="Times New Roman" w:cs="Times New Roman"/>
          <w:sz w:val="24"/>
          <w:szCs w:val="20"/>
          <w:lang w:eastAsia="en-US"/>
        </w:rPr>
        <w:t xml:space="preserve"> Visual inspection of the GSC contrast (that is, the difference in 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mean % signal changes of Single from Dual) from these </w:t>
      </w:r>
      <w:r w:rsidRPr="00F26306">
        <w:rPr>
          <w:rFonts w:ascii="Times New Roman" w:eastAsia="SimSun" w:hAnsi="Times New Roman" w:cs="Times New Roman"/>
          <w:sz w:val="24"/>
          <w:szCs w:val="20"/>
          <w:lang w:eastAsia="en-US"/>
        </w:rPr>
        <w:t xml:space="preserve">two regions found that the positive associations between activations and </w:t>
      </w:r>
      <w:r w:rsidRPr="00F26306">
        <w:rPr>
          <w:rFonts w:ascii="Times New Roman" w:eastAsia="SimSun" w:hAnsi="Times New Roman" w:cs="Times New Roman"/>
          <w:i/>
          <w:iCs/>
          <w:sz w:val="24"/>
          <w:szCs w:val="20"/>
          <w:lang w:eastAsia="en-US"/>
        </w:rPr>
        <w:t>PsP</w:t>
      </w:r>
      <w:r w:rsidRPr="00F26306">
        <w:rPr>
          <w:rFonts w:ascii="Times New Roman" w:eastAsia="SimSun" w:hAnsi="Times New Roman" w:cs="Times New Roman"/>
          <w:sz w:val="24"/>
          <w:szCs w:val="20"/>
          <w:lang w:eastAsia="en-US"/>
        </w:rPr>
        <w:t xml:space="preserve"> were driven by reduced suppression of these two regions in </w:t>
      </w:r>
      <w:r>
        <w:rPr>
          <w:rFonts w:ascii="Times New Roman" w:eastAsia="SimSun" w:hAnsi="Times New Roman" w:cs="Times New Roman"/>
          <w:sz w:val="24"/>
          <w:szCs w:val="20"/>
          <w:lang w:eastAsia="en-US"/>
        </w:rPr>
        <w:t>low arterial plasticity</w:t>
      </w:r>
      <w:r w:rsidRPr="00F26306">
        <w:rPr>
          <w:rFonts w:ascii="Times New Roman" w:eastAsia="SimSun" w:hAnsi="Times New Roman" w:cs="Times New Roman"/>
          <w:sz w:val="24"/>
          <w:szCs w:val="20"/>
          <w:lang w:eastAsia="en-US"/>
        </w:rPr>
        <w:t xml:space="preserve"> older adults, compared to </w:t>
      </w:r>
      <w:r>
        <w:rPr>
          <w:rFonts w:ascii="Times New Roman" w:eastAsia="SimSun" w:hAnsi="Times New Roman" w:cs="Times New Roman"/>
          <w:sz w:val="24"/>
          <w:szCs w:val="20"/>
          <w:lang w:eastAsia="en-US"/>
        </w:rPr>
        <w:t>high arterial plasticity</w:t>
      </w:r>
      <w:r w:rsidRPr="00F26306">
        <w:rPr>
          <w:rFonts w:ascii="Times New Roman" w:eastAsia="SimSun" w:hAnsi="Times New Roman" w:cs="Times New Roman"/>
          <w:sz w:val="24"/>
          <w:szCs w:val="20"/>
          <w:lang w:eastAsia="en-US"/>
        </w:rPr>
        <w:t xml:space="preserve"> older adults. 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Compared to the younger controls, </w:t>
      </w:r>
      <w:r>
        <w:rPr>
          <w:rFonts w:ascii="Times New Roman" w:eastAsia="SimSun" w:hAnsi="Times New Roman" w:cs="Times New Roman"/>
          <w:sz w:val="24"/>
          <w:szCs w:val="20"/>
          <w:lang w:eastAsia="en-US"/>
        </w:rPr>
        <w:t>low arterial plasticity</w:t>
      </w:r>
      <w:r w:rsidRPr="00F26306">
        <w:rPr>
          <w:rFonts w:ascii="Times New Roman" w:eastAsia="SimSun" w:hAnsi="Times New Roman" w:cs="Times New Roman"/>
          <w:sz w:val="24"/>
          <w:szCs w:val="20"/>
          <w:lang w:eastAsia="en-US"/>
        </w:rPr>
        <w:t xml:space="preserve"> 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older adults had reduced suppressions of these regions for the GSC contrast [right occipital pole: </w:t>
      </w:r>
      <w:r w:rsidRPr="00F26306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 xml:space="preserve">t 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(44) =2.8, </w:t>
      </w:r>
      <w:r w:rsidRPr="00F26306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p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&lt;0.01; left lateral occipital cortex: </w:t>
      </w:r>
      <w:r w:rsidRPr="00F26306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 xml:space="preserve">t 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(44) =2.9, </w:t>
      </w:r>
      <w:r w:rsidRPr="00F26306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p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&lt;0.01]. </w:t>
      </w:r>
      <w:r>
        <w:rPr>
          <w:rFonts w:ascii="Times New Roman" w:eastAsia="SimSun" w:hAnsi="Times New Roman" w:cs="Times New Roman"/>
          <w:sz w:val="24"/>
          <w:szCs w:val="20"/>
          <w:lang w:eastAsia="en-US"/>
        </w:rPr>
        <w:t>High arterial plasticity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adults, however, did not significantly differ in suppressions of these regions compared to younger controls during GSC contrast [right occipital pole: </w:t>
      </w:r>
      <w:r w:rsidRPr="00F26306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 xml:space="preserve">t 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(68) =1.3, </w:t>
      </w:r>
      <w:r w:rsidRPr="00F26306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p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=0.81; left lateral occipital cortex: </w:t>
      </w:r>
      <w:r w:rsidRPr="00F26306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 xml:space="preserve">t 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(44) =1.9, </w:t>
      </w:r>
      <w:r w:rsidRPr="00F26306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p</w:t>
      </w:r>
      <w:r w:rsidRPr="00F26306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=0.78]. </w:t>
      </w:r>
    </w:p>
    <w:p w14:paraId="2A844C9E" w14:textId="77777777" w:rsidR="00DF36D2" w:rsidRDefault="00DF36D2" w:rsidP="00DF36D2">
      <w:pPr>
        <w:spacing w:before="240" w:after="0" w:line="480" w:lineRule="auto"/>
        <w:rPr>
          <w:rFonts w:ascii="Times New Roman" w:hAnsi="Times New Roman" w:cs="Times New Roman"/>
          <w:b/>
          <w:bCs/>
        </w:rPr>
      </w:pPr>
    </w:p>
    <w:p w14:paraId="307C1CA5" w14:textId="77777777" w:rsidR="00DF36D2" w:rsidRDefault="00DF36D2" w:rsidP="00DF36D2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EB09608" wp14:editId="777860B5">
            <wp:extent cx="5850254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965" cy="34423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63B837" w14:textId="14D445D0" w:rsidR="00DF36D2" w:rsidRPr="00F26306" w:rsidRDefault="00DF36D2" w:rsidP="00DF36D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F26306">
        <w:rPr>
          <w:rFonts w:ascii="Times New Roman" w:hAnsi="Times New Roman" w:cs="Times New Roman"/>
          <w:b/>
          <w:bCs/>
        </w:rPr>
        <w:t>.</w:t>
      </w:r>
      <w:r w:rsidRPr="00F26306">
        <w:rPr>
          <w:rFonts w:ascii="Times New Roman" w:hAnsi="Times New Roman" w:cs="Times New Roman"/>
        </w:rPr>
        <w:t xml:space="preserve"> Right occipital pole and left lateral occipital cortex, from whole-brain regression with </w:t>
      </w:r>
      <w:r w:rsidRPr="00F26306">
        <w:rPr>
          <w:rFonts w:ascii="Times New Roman" w:hAnsi="Times New Roman" w:cs="Times New Roman"/>
          <w:i/>
          <w:iCs/>
        </w:rPr>
        <w:t>PsP</w:t>
      </w:r>
      <w:r w:rsidRPr="00F26306">
        <w:rPr>
          <w:rFonts w:ascii="Times New Roman" w:hAnsi="Times New Roman" w:cs="Times New Roman"/>
        </w:rPr>
        <w:t xml:space="preserve"> as a predictor, had reduced suppression in </w:t>
      </w:r>
      <w:r>
        <w:rPr>
          <w:rFonts w:ascii="Times New Roman" w:hAnsi="Times New Roman" w:cs="Times New Roman"/>
        </w:rPr>
        <w:t>low arterial plasticity</w:t>
      </w:r>
      <w:r w:rsidRPr="00F26306">
        <w:rPr>
          <w:rFonts w:ascii="Times New Roman" w:hAnsi="Times New Roman" w:cs="Times New Roman"/>
        </w:rPr>
        <w:t xml:space="preserve"> older adults compared to </w:t>
      </w:r>
      <w:r>
        <w:rPr>
          <w:rFonts w:ascii="Times New Roman" w:hAnsi="Times New Roman" w:cs="Times New Roman"/>
        </w:rPr>
        <w:t>high arterial plasticity</w:t>
      </w:r>
      <w:r w:rsidRPr="00F26306">
        <w:rPr>
          <w:rFonts w:ascii="Times New Roman" w:hAnsi="Times New Roman" w:cs="Times New Roman"/>
        </w:rPr>
        <w:t xml:space="preserve"> older adults for GSC (Dual</w:t>
      </w:r>
      <w:r w:rsidRPr="00F26306">
        <w:rPr>
          <w:rFonts w:ascii="Times New Roman" w:hAnsi="Times New Roman" w:cs="Times New Roman"/>
          <w:i/>
        </w:rPr>
        <w:t xml:space="preserve"> mean % signal changes</w:t>
      </w:r>
      <w:r w:rsidRPr="00F26306">
        <w:rPr>
          <w:rFonts w:ascii="Times New Roman" w:hAnsi="Times New Roman" w:cs="Times New Roman"/>
        </w:rPr>
        <w:t xml:space="preserve"> – Single </w:t>
      </w:r>
      <w:r w:rsidRPr="00F26306">
        <w:rPr>
          <w:rFonts w:ascii="Times New Roman" w:hAnsi="Times New Roman" w:cs="Times New Roman"/>
          <w:i/>
        </w:rPr>
        <w:t>mean % signal changes</w:t>
      </w:r>
      <w:r w:rsidRPr="00F26306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Low arterial plasticity</w:t>
      </w:r>
      <w:r w:rsidRPr="00F26306">
        <w:rPr>
          <w:rFonts w:ascii="Times New Roman" w:hAnsi="Times New Roman" w:cs="Times New Roman"/>
        </w:rPr>
        <w:t xml:space="preserve"> older adults showed significantly reduced GSC neural modulation of this region compared to younger adults, indicated by *. Error bars are standard errors of the mean. </w:t>
      </w:r>
    </w:p>
    <w:p w14:paraId="209EDA64" w14:textId="77777777" w:rsidR="00DF36D2" w:rsidRPr="00F26306" w:rsidRDefault="00DF36D2" w:rsidP="00DF36D2">
      <w:pPr>
        <w:pStyle w:val="BodyText"/>
      </w:pPr>
      <w:r w:rsidRPr="007C4E8A">
        <w:t xml:space="preserve">Whole-brain regression analysis with MET as a continuous predictor did not result in any significant cluster. </w:t>
      </w:r>
    </w:p>
    <w:p w14:paraId="580FEC45" w14:textId="092D01F4" w:rsidR="00633777" w:rsidRDefault="00633777">
      <w:pPr>
        <w:rPr>
          <w:rFonts w:ascii="Times New Roman" w:hAnsi="Times New Roman" w:cs="Times New Roman"/>
          <w:b/>
          <w:bCs/>
        </w:rPr>
      </w:pPr>
    </w:p>
    <w:p w14:paraId="4189D953" w14:textId="77777777" w:rsidR="003832A8" w:rsidRPr="00522901" w:rsidRDefault="003832A8" w:rsidP="00AE375D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3832A8" w:rsidRPr="00522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zNTU3NDExNTYwMDVQ0lEKTi0uzszPAykwqwUA53ifDSwAAAA="/>
  </w:docVars>
  <w:rsids>
    <w:rsidRoot w:val="00F35B26"/>
    <w:rsid w:val="00036F9B"/>
    <w:rsid w:val="000456F2"/>
    <w:rsid w:val="001B3943"/>
    <w:rsid w:val="001E3A8F"/>
    <w:rsid w:val="00346F3A"/>
    <w:rsid w:val="003832A8"/>
    <w:rsid w:val="003C7008"/>
    <w:rsid w:val="0041715F"/>
    <w:rsid w:val="004265EE"/>
    <w:rsid w:val="00457362"/>
    <w:rsid w:val="00522901"/>
    <w:rsid w:val="00527150"/>
    <w:rsid w:val="00633777"/>
    <w:rsid w:val="006B6D1C"/>
    <w:rsid w:val="006C6AE0"/>
    <w:rsid w:val="006F732B"/>
    <w:rsid w:val="00742B39"/>
    <w:rsid w:val="0078330F"/>
    <w:rsid w:val="007B6F01"/>
    <w:rsid w:val="008A1FF8"/>
    <w:rsid w:val="00931B99"/>
    <w:rsid w:val="00A1757C"/>
    <w:rsid w:val="00A17CDE"/>
    <w:rsid w:val="00A91CB1"/>
    <w:rsid w:val="00A94868"/>
    <w:rsid w:val="00AC7421"/>
    <w:rsid w:val="00AD4738"/>
    <w:rsid w:val="00AE375D"/>
    <w:rsid w:val="00AF3152"/>
    <w:rsid w:val="00B239F1"/>
    <w:rsid w:val="00B64F84"/>
    <w:rsid w:val="00B96F51"/>
    <w:rsid w:val="00C57563"/>
    <w:rsid w:val="00C91DA1"/>
    <w:rsid w:val="00D756C0"/>
    <w:rsid w:val="00D97C3F"/>
    <w:rsid w:val="00DF36D2"/>
    <w:rsid w:val="00EF10F5"/>
    <w:rsid w:val="00EF5B1F"/>
    <w:rsid w:val="00F26306"/>
    <w:rsid w:val="00F3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E398E"/>
  <w15:chartTrackingRefBased/>
  <w15:docId w15:val="{6ED8CBC1-DEAA-4FFC-B236-442EB711E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B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5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B26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B26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522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33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F26306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F26306"/>
    <w:rPr>
      <w:rFonts w:ascii="Times New Roman" w:eastAsia="SimSu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3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676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Qin</dc:creator>
  <cp:keywords/>
  <dc:description/>
  <cp:lastModifiedBy>Eva Qin</cp:lastModifiedBy>
  <cp:revision>7</cp:revision>
  <dcterms:created xsi:type="dcterms:W3CDTF">2020-05-13T18:06:00Z</dcterms:created>
  <dcterms:modified xsi:type="dcterms:W3CDTF">2020-08-04T21:26:00Z</dcterms:modified>
</cp:coreProperties>
</file>